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49A2F" w14:textId="370C6C58" w:rsidR="004E7999" w:rsidRPr="004E48CD" w:rsidRDefault="004E7999" w:rsidP="004E799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E48CD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2A53BFCD" w14:textId="77777777" w:rsidR="005B4BAC" w:rsidRDefault="005B4BAC" w:rsidP="004E7999">
      <w:pPr>
        <w:wordWrap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B2B9E91" w14:textId="72E9DECB" w:rsidR="004E7999" w:rsidRPr="000D6298" w:rsidRDefault="004E7999" w:rsidP="004E7999">
      <w:pPr>
        <w:wordWrap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D62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</w:t>
      </w:r>
      <w:bookmarkStart w:id="0" w:name="_GoBack"/>
      <w:bookmarkEnd w:id="0"/>
      <w:r w:rsidRPr="000D62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orphological Evaluation of Meta-stable </w:t>
      </w:r>
      <w:r w:rsidR="0012633D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Oligomers </w:t>
      </w:r>
      <w:r w:rsidR="0012633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of α-Synuclein with Small-A</w:t>
      </w:r>
      <w:r w:rsidRPr="000D62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gle Neutron Scattering</w:t>
      </w:r>
    </w:p>
    <w:p w14:paraId="036F01F0" w14:textId="77777777" w:rsidR="004E7999" w:rsidRPr="000D6298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A9FEF8" w14:textId="426E1504" w:rsidR="004E7999" w:rsidRPr="00B7663C" w:rsidRDefault="004E7999" w:rsidP="004E7999">
      <w:pPr>
        <w:wordWrap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663C">
        <w:rPr>
          <w:rFonts w:ascii="Times New Roman" w:hAnsi="Times New Roman" w:cs="Times New Roman"/>
          <w:color w:val="000000" w:themeColor="text1"/>
          <w:sz w:val="24"/>
          <w:szCs w:val="24"/>
        </w:rPr>
        <w:t>Ghibom Bhak</w:t>
      </w:r>
      <w:r w:rsidRPr="00B766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B7663C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†</w:t>
      </w:r>
      <w:r w:rsidRPr="00B7663C">
        <w:rPr>
          <w:rFonts w:ascii="Times New Roman" w:hAnsi="Times New Roman" w:cs="Times New Roman"/>
          <w:color w:val="000000" w:themeColor="text1"/>
          <w:sz w:val="24"/>
          <w:szCs w:val="24"/>
        </w:rPr>
        <w:t>, Soonkoo Lee</w:t>
      </w:r>
      <w:r w:rsidR="006441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766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B7663C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†</w:t>
      </w:r>
      <w:r w:rsidRPr="00B7663C">
        <w:rPr>
          <w:rFonts w:ascii="Times New Roman" w:hAnsi="Times New Roman" w:cs="Times New Roman"/>
          <w:color w:val="000000" w:themeColor="text1"/>
          <w:sz w:val="24"/>
          <w:szCs w:val="24"/>
        </w:rPr>
        <w:t>, Tae-Hwan Kim</w:t>
      </w:r>
      <w:r w:rsidR="006441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A3049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4</w:t>
      </w:r>
      <w:r w:rsidRPr="00B7663C">
        <w:rPr>
          <w:rFonts w:ascii="Times New Roman" w:hAnsi="Times New Roman" w:cs="Times New Roman"/>
          <w:color w:val="000000" w:themeColor="text1"/>
          <w:sz w:val="24"/>
          <w:szCs w:val="24"/>
        </w:rPr>
        <w:t>, Ji-Hye Lee</w:t>
      </w:r>
      <w:r w:rsidR="006441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7663C">
        <w:rPr>
          <w:rFonts w:ascii="Times New Roman" w:hAnsi="Times New Roman" w:cs="Times New Roman"/>
          <w:color w:val="000000" w:themeColor="text1"/>
          <w:sz w:val="24"/>
          <w:szCs w:val="24"/>
        </w:rPr>
        <w:t>, Jee Eun Yang</w:t>
      </w:r>
      <w:r w:rsidR="006441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7663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</w:p>
    <w:p w14:paraId="18A7656F" w14:textId="140E591D" w:rsidR="004E7999" w:rsidRPr="00B7663C" w:rsidRDefault="004E7999" w:rsidP="004E7999">
      <w:pPr>
        <w:wordWrap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663C">
        <w:rPr>
          <w:rFonts w:ascii="Times New Roman" w:hAnsi="Times New Roman" w:cs="Times New Roman"/>
          <w:color w:val="000000" w:themeColor="text1"/>
          <w:sz w:val="24"/>
          <w:szCs w:val="24"/>
        </w:rPr>
        <w:t>Keehyoung Joo</w:t>
      </w:r>
      <w:r w:rsidR="008B46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B7663C">
        <w:rPr>
          <w:rFonts w:ascii="Times New Roman" w:hAnsi="Times New Roman" w:cs="Times New Roman"/>
          <w:color w:val="000000" w:themeColor="text1"/>
          <w:sz w:val="24"/>
          <w:szCs w:val="24"/>
        </w:rPr>
        <w:t>, Jooyoung Lee</w:t>
      </w:r>
      <w:r w:rsidR="008B46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B7663C">
        <w:rPr>
          <w:rFonts w:ascii="Times New Roman" w:hAnsi="Times New Roman" w:cs="Times New Roman"/>
          <w:color w:val="000000" w:themeColor="text1"/>
          <w:sz w:val="24"/>
          <w:szCs w:val="24"/>
        </w:rPr>
        <w:t>, Kookheon Char</w:t>
      </w:r>
      <w:r w:rsidR="006441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7663C">
        <w:rPr>
          <w:rFonts w:ascii="Times New Roman" w:hAnsi="Times New Roman" w:cs="Times New Roman"/>
          <w:color w:val="000000" w:themeColor="text1"/>
          <w:sz w:val="24"/>
          <w:szCs w:val="24"/>
        </w:rPr>
        <w:t>, and Seung R. Paik</w:t>
      </w:r>
      <w:r w:rsidR="006441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7663C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14:paraId="4492D5EE" w14:textId="4837B619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56F6BA" w14:textId="688F2821" w:rsidR="006441DE" w:rsidRDefault="006441DE" w:rsidP="006441DE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11BFF3D6" w14:textId="61864B43" w:rsidR="006441DE" w:rsidRPr="006441DE" w:rsidRDefault="006441DE" w:rsidP="006441DE">
      <w:pPr>
        <w:wordWrap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441D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441DE">
        <w:rPr>
          <w:rFonts w:ascii="Times New Roman" w:hAnsi="Times New Roman" w:cs="Times New Roman"/>
          <w:color w:val="000000" w:themeColor="text1"/>
          <w:sz w:val="24"/>
        </w:rPr>
        <w:t>Center for Research in Biological Chemistry and Molecular Materials (CIQUS), Organic Chemistry Department, University of Santiago de Compostela (USC), Santiago de Compostela 15782, Spain</w:t>
      </w:r>
    </w:p>
    <w:p w14:paraId="27E65B8A" w14:textId="3DAFFF97" w:rsidR="004E7999" w:rsidRPr="00B7663C" w:rsidRDefault="00AB1B5B" w:rsidP="006441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2C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5278DA" w14:textId="1F5F4760" w:rsidR="004E7999" w:rsidRPr="002119B2" w:rsidRDefault="006441DE" w:rsidP="006441DE">
      <w:pPr>
        <w:wordWrap/>
        <w:spacing w:after="0" w:line="360" w:lineRule="auto"/>
        <w:jc w:val="left"/>
        <w:rPr>
          <w:rFonts w:ascii="Times New Roman" w:eastAsia="바탕" w:hAnsi="Times New Roman" w:cs="Times New Roman"/>
          <w:color w:val="000000"/>
          <w:sz w:val="24"/>
          <w:szCs w:val="24"/>
        </w:rPr>
      </w:pPr>
      <w:r>
        <w:rPr>
          <w:rFonts w:ascii="Times New Roman" w:eastAsia="바탕" w:hAnsi="Times New Roman" w:cs="Times New Roman"/>
          <w:color w:val="000000"/>
          <w:sz w:val="24"/>
          <w:szCs w:val="24"/>
          <w:vertAlign w:val="superscript"/>
        </w:rPr>
        <w:t>2</w:t>
      </w:r>
      <w:r w:rsidR="004E7999" w:rsidRPr="00B7663C">
        <w:rPr>
          <w:rFonts w:ascii="Times New Roman" w:eastAsia="바탕" w:hAnsi="Times New Roman" w:cs="Times New Roman"/>
          <w:color w:val="000000"/>
          <w:sz w:val="24"/>
          <w:szCs w:val="24"/>
        </w:rPr>
        <w:t xml:space="preserve">School of Chemical and Biological Engineering, </w:t>
      </w:r>
    </w:p>
    <w:p w14:paraId="35F3141E" w14:textId="77777777" w:rsidR="004E7999" w:rsidRPr="002119B2" w:rsidRDefault="004E7999" w:rsidP="004E7999">
      <w:pPr>
        <w:wordWrap/>
        <w:spacing w:after="0" w:line="360" w:lineRule="auto"/>
        <w:jc w:val="left"/>
        <w:rPr>
          <w:rFonts w:ascii="Times New Roman" w:eastAsia="바탕" w:hAnsi="Times New Roman" w:cs="Times New Roman"/>
          <w:color w:val="000000"/>
          <w:sz w:val="24"/>
          <w:szCs w:val="24"/>
        </w:rPr>
      </w:pPr>
      <w:r w:rsidRPr="002119B2">
        <w:rPr>
          <w:rFonts w:ascii="Times New Roman" w:eastAsia="바탕" w:hAnsi="Times New Roman" w:cs="Times New Roman"/>
          <w:color w:val="000000"/>
          <w:sz w:val="24"/>
          <w:szCs w:val="24"/>
        </w:rPr>
        <w:t>College of Engineering, Seoul National University, Seoul 08826, Korea</w:t>
      </w:r>
    </w:p>
    <w:p w14:paraId="4957A355" w14:textId="77777777" w:rsidR="004E7999" w:rsidRPr="002119B2" w:rsidRDefault="004E7999" w:rsidP="004E7999">
      <w:pPr>
        <w:wordWrap/>
        <w:spacing w:after="0" w:line="360" w:lineRule="auto"/>
        <w:jc w:val="left"/>
        <w:rPr>
          <w:rFonts w:ascii="Times New Roman" w:eastAsia="바탕" w:hAnsi="Times New Roman" w:cs="Times New Roman"/>
          <w:color w:val="000000"/>
          <w:sz w:val="24"/>
          <w:szCs w:val="24"/>
        </w:rPr>
      </w:pPr>
    </w:p>
    <w:p w14:paraId="53FD3632" w14:textId="77777777" w:rsidR="009E7CC5" w:rsidRPr="009E7CC5" w:rsidRDefault="009E7CC5" w:rsidP="009E7CC5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E7CC5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9E7CC5">
        <w:rPr>
          <w:rFonts w:ascii="Times New Roman" w:hAnsi="Times New Roman" w:cs="Times New Roman"/>
          <w:color w:val="000000" w:themeColor="text1"/>
          <w:sz w:val="24"/>
        </w:rPr>
        <w:t>Neutron Science Division, Department of Research Reactor Utilization,</w:t>
      </w:r>
    </w:p>
    <w:p w14:paraId="3414FED8" w14:textId="77777777" w:rsidR="009E7CC5" w:rsidRPr="009E7CC5" w:rsidRDefault="009E7CC5" w:rsidP="009E7CC5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E7CC5">
        <w:rPr>
          <w:rFonts w:ascii="Times New Roman" w:hAnsi="Times New Roman" w:cs="Times New Roman"/>
          <w:color w:val="000000" w:themeColor="text1"/>
          <w:sz w:val="24"/>
        </w:rPr>
        <w:t>Korea Atomic Energy Research Institute, Daejeon 34057, Korea</w:t>
      </w:r>
    </w:p>
    <w:p w14:paraId="4562D9EF" w14:textId="4E3D46E4" w:rsidR="009E7CC5" w:rsidRDefault="009E7CC5" w:rsidP="00EC7BE1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021CCB9C" w14:textId="6A0A390D" w:rsidR="00EC7BE1" w:rsidRPr="00EC7BE1" w:rsidRDefault="00A30492" w:rsidP="00EC7BE1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EC7BE1" w:rsidRPr="00EC7BE1">
        <w:rPr>
          <w:rFonts w:ascii="Times New Roman" w:hAnsi="Times New Roman" w:cs="Times New Roman"/>
          <w:color w:val="000000" w:themeColor="text1"/>
          <w:sz w:val="24"/>
          <w:szCs w:val="24"/>
        </w:rPr>
        <w:t>Department of Quantum System Engineering, Chonbuk National University,</w:t>
      </w:r>
    </w:p>
    <w:p w14:paraId="25BBDCAA" w14:textId="3420C23A" w:rsidR="00EC7BE1" w:rsidRPr="00EC7BE1" w:rsidRDefault="001754C8" w:rsidP="00EC7BE1">
      <w:pPr>
        <w:wordWrap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Jeollabuk-do</w:t>
      </w:r>
      <w:r w:rsidR="00EC7BE1" w:rsidRPr="00EC7BE1">
        <w:rPr>
          <w:rFonts w:ascii="Times New Roman" w:hAnsi="Times New Roman" w:cs="Times New Roman"/>
          <w:color w:val="000000" w:themeColor="text1"/>
          <w:sz w:val="24"/>
          <w:szCs w:val="24"/>
        </w:rPr>
        <w:t>, Korea</w:t>
      </w:r>
    </w:p>
    <w:p w14:paraId="65598522" w14:textId="77777777" w:rsidR="004E7999" w:rsidRPr="00EC7BE1" w:rsidRDefault="004E7999" w:rsidP="004E7999">
      <w:pPr>
        <w:wordWrap/>
        <w:spacing w:after="0" w:line="360" w:lineRule="auto"/>
        <w:jc w:val="left"/>
        <w:rPr>
          <w:rFonts w:ascii="Times New Roman" w:eastAsia="바탕" w:hAnsi="Times New Roman" w:cs="Times New Roman"/>
          <w:color w:val="000000"/>
          <w:sz w:val="24"/>
          <w:szCs w:val="24"/>
        </w:rPr>
      </w:pPr>
    </w:p>
    <w:p w14:paraId="36555879" w14:textId="0D3E6ADD" w:rsidR="004E7999" w:rsidRPr="002119B2" w:rsidRDefault="008B4618" w:rsidP="004E7999">
      <w:pPr>
        <w:wordWrap/>
        <w:spacing w:after="0" w:line="360" w:lineRule="auto"/>
        <w:jc w:val="left"/>
        <w:rPr>
          <w:rFonts w:ascii="Times New Roman" w:eastAsia="바탕" w:hAnsi="Times New Roman" w:cs="Times New Roman"/>
          <w:color w:val="000000"/>
          <w:sz w:val="24"/>
          <w:szCs w:val="24"/>
        </w:rPr>
      </w:pPr>
      <w:r>
        <w:rPr>
          <w:rFonts w:ascii="Times New Roman" w:eastAsia="바탕" w:hAnsi="Times New Roman" w:cs="Times New Roman"/>
          <w:color w:val="000000"/>
          <w:sz w:val="24"/>
          <w:szCs w:val="24"/>
          <w:vertAlign w:val="superscript"/>
        </w:rPr>
        <w:t>5</w:t>
      </w:r>
      <w:r w:rsidR="004E7999" w:rsidRPr="002119B2">
        <w:rPr>
          <w:rFonts w:ascii="Times New Roman" w:eastAsia="바탕" w:hAnsi="Times New Roman" w:cs="Times New Roman"/>
          <w:color w:val="000000"/>
          <w:sz w:val="24"/>
          <w:szCs w:val="24"/>
        </w:rPr>
        <w:t xml:space="preserve">School of Computational Sciences, Korea Institute for Advanced Study, </w:t>
      </w:r>
    </w:p>
    <w:p w14:paraId="032FDBC0" w14:textId="77777777" w:rsidR="004E7999" w:rsidRPr="002119B2" w:rsidRDefault="004E7999" w:rsidP="004E7999">
      <w:pPr>
        <w:wordWrap/>
        <w:spacing w:after="0" w:line="360" w:lineRule="auto"/>
        <w:jc w:val="left"/>
        <w:rPr>
          <w:rFonts w:ascii="Times New Roman" w:eastAsia="바탕" w:hAnsi="Times New Roman" w:cs="Times New Roman"/>
          <w:color w:val="000000"/>
          <w:sz w:val="24"/>
          <w:szCs w:val="24"/>
        </w:rPr>
      </w:pPr>
      <w:r w:rsidRPr="002119B2">
        <w:rPr>
          <w:rFonts w:ascii="Times New Roman" w:eastAsia="바탕" w:hAnsi="Times New Roman" w:cs="Times New Roman"/>
          <w:color w:val="000000"/>
          <w:sz w:val="24"/>
          <w:szCs w:val="24"/>
        </w:rPr>
        <w:t>Seoul 02455, Korea</w:t>
      </w:r>
    </w:p>
    <w:p w14:paraId="5E0DF44B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61CD25" w14:textId="77777777" w:rsidR="004E7999" w:rsidRPr="002322C3" w:rsidRDefault="004E7999" w:rsidP="004E7999">
      <w:pPr>
        <w:wordWrap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663C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†</w:t>
      </w:r>
      <w:r w:rsidRPr="00B7663C">
        <w:rPr>
          <w:rFonts w:ascii="Times New Roman" w:hAnsi="Times New Roman" w:cs="Times New Roman"/>
          <w:color w:val="000000" w:themeColor="text1"/>
          <w:sz w:val="24"/>
          <w:szCs w:val="24"/>
        </w:rPr>
        <w:t>These authors 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qually contributed to this work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07E480" w14:textId="77777777" w:rsidR="004E7999" w:rsidRPr="005E756F" w:rsidRDefault="004E7999" w:rsidP="004E799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E756F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orting Figures</w:t>
      </w:r>
    </w:p>
    <w:p w14:paraId="7EA99054" w14:textId="46452822" w:rsidR="004E7999" w:rsidRDefault="00A263FB" w:rsidP="00A263F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F26022" wp14:editId="5E90DF60">
            <wp:extent cx="2369489" cy="1975887"/>
            <wp:effectExtent l="0" t="0" r="0" b="571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2787" cy="2011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2D3D6" w14:textId="7E24005B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1988">
        <w:rPr>
          <w:rFonts w:ascii="Times New Roman" w:hAnsi="Times New Roman" w:cs="Times New Roman" w:hint="eastAsia"/>
          <w:b/>
          <w:sz w:val="24"/>
          <w:szCs w:val="24"/>
        </w:rPr>
        <w:t>Figure S1.</w:t>
      </w:r>
      <w:r w:rsidRPr="00EA19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E1159">
        <w:rPr>
          <w:rFonts w:ascii="Times New Roman" w:hAnsi="Times New Roman" w:cs="Times New Roman"/>
          <w:b/>
          <w:sz w:val="24"/>
          <w:szCs w:val="24"/>
        </w:rPr>
        <w:t xml:space="preserve">Time-point for </w:t>
      </w:r>
      <w:r w:rsidRPr="001E1159">
        <w:rPr>
          <w:rFonts w:ascii="Times New Roman" w:eastAsia="바탕" w:hAnsi="Times New Roman" w:cs="Times New Roman"/>
          <w:b/>
          <w:sz w:val="24"/>
          <w:szCs w:val="24"/>
        </w:rPr>
        <w:t>Meta-</w:t>
      </w:r>
      <w:r w:rsidRPr="001E1159">
        <w:rPr>
          <w:rFonts w:ascii="Symbol" w:eastAsia="바탕" w:hAnsi="Symbol" w:cs="Times New Roman"/>
          <w:b/>
          <w:sz w:val="24"/>
          <w:szCs w:val="24"/>
        </w:rPr>
        <w:t></w:t>
      </w:r>
      <w:r w:rsidRPr="001E1159">
        <w:rPr>
          <w:rFonts w:ascii="Times New Roman" w:eastAsia="바탕" w:hAnsi="Times New Roman" w:cs="Times New Roman"/>
          <w:b/>
          <w:sz w:val="24"/>
          <w:szCs w:val="24"/>
        </w:rPr>
        <w:t>S-O</w:t>
      </w:r>
      <w:r w:rsidRPr="001E1159">
        <w:rPr>
          <w:rFonts w:ascii="Times New Roman" w:hAnsi="Times New Roman" w:cs="Times New Roman"/>
          <w:b/>
          <w:sz w:val="24"/>
          <w:szCs w:val="24"/>
        </w:rPr>
        <w:t xml:space="preserve"> collection</w:t>
      </w:r>
      <w:r w:rsidRPr="00EA1988">
        <w:rPr>
          <w:rFonts w:ascii="Times New Roman" w:hAnsi="Times New Roman" w:cs="Times New Roman"/>
          <w:b/>
          <w:sz w:val="24"/>
          <w:szCs w:val="24"/>
        </w:rPr>
        <w:t xml:space="preserve"> (O</w:t>
      </w:r>
      <w:r w:rsidRPr="00EA1988">
        <w:rPr>
          <w:rFonts w:ascii="Times New Roman" w:hAnsi="Times New Roman" w:cs="Times New Roman"/>
          <w:b/>
          <w:sz w:val="24"/>
          <w:szCs w:val="24"/>
          <w:vertAlign w:val="subscript"/>
        </w:rPr>
        <w:t>T</w:t>
      </w:r>
      <w:r w:rsidRPr="00EA1988">
        <w:rPr>
          <w:rFonts w:ascii="Times New Roman" w:hAnsi="Times New Roman" w:cs="Times New Roman"/>
          <w:b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The O</w:t>
      </w:r>
      <w:r w:rsidRPr="00EA198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at three different concentrations of 1 (blue), 3 (green), </w:t>
      </w:r>
      <w:r w:rsidR="005B4BAC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5 (red) mg/ml are indicated by arrows. A plot of O</w:t>
      </w:r>
      <w:r w:rsidRPr="00EA198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versus </w:t>
      </w:r>
      <w:r w:rsidRPr="00B74D3D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>S concentrations is provided in inset.</w:t>
      </w:r>
    </w:p>
    <w:p w14:paraId="4F55932E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FC2EC5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9AF3FE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8F0222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51A84C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B22C32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566A09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2E9603" w14:textId="786BA4D7" w:rsidR="004E7999" w:rsidRDefault="004E7999" w:rsidP="004E799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79A6BAE" w14:textId="0828DF40" w:rsidR="00503E04" w:rsidRDefault="00503E04" w:rsidP="00A7205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3095538" wp14:editId="26F0D5C8">
            <wp:extent cx="4047214" cy="1705246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3387" cy="1728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DDA83" w14:textId="34965DD4" w:rsidR="004E7999" w:rsidRPr="00A971B6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4D3D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74D3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74D3D">
        <w:rPr>
          <w:rFonts w:ascii="Times New Roman" w:hAnsi="Times New Roman" w:cs="Times New Roman"/>
          <w:b/>
          <w:sz w:val="24"/>
          <w:szCs w:val="24"/>
        </w:rPr>
        <w:t xml:space="preserve"> Analysis of SANS data with triaxial ellipsoid </w:t>
      </w:r>
      <w:r>
        <w:rPr>
          <w:rFonts w:ascii="Times New Roman" w:hAnsi="Times New Roman" w:cs="Times New Roman"/>
          <w:b/>
          <w:sz w:val="24"/>
          <w:szCs w:val="24"/>
        </w:rPr>
        <w:t xml:space="preserve">(TE) </w:t>
      </w:r>
      <w:r w:rsidRPr="00B74D3D">
        <w:rPr>
          <w:rFonts w:ascii="Times New Roman" w:hAnsi="Times New Roman" w:cs="Times New Roman"/>
          <w:b/>
          <w:sz w:val="24"/>
          <w:szCs w:val="24"/>
        </w:rPr>
        <w:t>model.</w:t>
      </w:r>
      <w:r>
        <w:rPr>
          <w:rFonts w:ascii="Times New Roman" w:hAnsi="Times New Roman" w:cs="Times New Roman"/>
          <w:sz w:val="24"/>
          <w:szCs w:val="24"/>
        </w:rPr>
        <w:t xml:space="preserve"> (a) SANS intensities of </w:t>
      </w:r>
      <w:r w:rsidRPr="001E1159">
        <w:rPr>
          <w:rFonts w:ascii="Times New Roman" w:eastAsia="바탕" w:hAnsi="Times New Roman" w:cs="Times New Roman"/>
          <w:sz w:val="24"/>
          <w:szCs w:val="24"/>
        </w:rPr>
        <w:t>Meta-</w:t>
      </w:r>
      <w:r w:rsidRPr="001E1159">
        <w:rPr>
          <w:rFonts w:ascii="Symbol" w:eastAsia="바탕" w:hAnsi="Symbol" w:cs="Times New Roman"/>
          <w:sz w:val="24"/>
          <w:szCs w:val="24"/>
        </w:rPr>
        <w:t></w:t>
      </w:r>
      <w:r w:rsidRPr="001E1159">
        <w:rPr>
          <w:rFonts w:ascii="Times New Roman" w:eastAsia="바탕" w:hAnsi="Times New Roman" w:cs="Times New Roman"/>
          <w:sz w:val="24"/>
          <w:szCs w:val="24"/>
        </w:rPr>
        <w:t>S-Os</w:t>
      </w:r>
      <w:r>
        <w:rPr>
          <w:rFonts w:ascii="Times New Roman" w:hAnsi="Times New Roman" w:cs="Times New Roman"/>
          <w:sz w:val="24"/>
          <w:szCs w:val="24"/>
        </w:rPr>
        <w:t xml:space="preserve"> at the protein concentration of either 2.5 (diamond) or 5.0 (circle) mg/ml. Red solid lines are the theoretical fits to TE model. For the comparison, the fits to polydisperse Gaussian coil (pGC) </w:t>
      </w:r>
      <w:r w:rsidR="00003737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/>
          <w:sz w:val="24"/>
          <w:szCs w:val="24"/>
        </w:rPr>
        <w:t xml:space="preserve">are in blue. (b) Schematic representation of </w:t>
      </w:r>
      <w:r w:rsidRPr="001E1159">
        <w:rPr>
          <w:rFonts w:ascii="Times New Roman" w:eastAsia="바탕" w:hAnsi="Times New Roman" w:cs="Times New Roman"/>
          <w:sz w:val="24"/>
          <w:szCs w:val="24"/>
        </w:rPr>
        <w:t>Meta-</w:t>
      </w:r>
      <w:r w:rsidRPr="001E1159">
        <w:rPr>
          <w:rFonts w:ascii="Symbol" w:eastAsia="바탕" w:hAnsi="Symbol" w:cs="Times New Roman"/>
          <w:sz w:val="24"/>
          <w:szCs w:val="24"/>
        </w:rPr>
        <w:t></w:t>
      </w:r>
      <w:r w:rsidR="00D40BB0">
        <w:rPr>
          <w:rFonts w:ascii="Times New Roman" w:eastAsia="바탕" w:hAnsi="Times New Roman" w:cs="Times New Roman"/>
          <w:sz w:val="24"/>
          <w:szCs w:val="24"/>
        </w:rPr>
        <w:t>S-O</w:t>
      </w:r>
      <w:r>
        <w:rPr>
          <w:rFonts w:ascii="Times New Roman" w:hAnsi="Times New Roman" w:cs="Times New Roman"/>
          <w:sz w:val="24"/>
          <w:szCs w:val="24"/>
        </w:rPr>
        <w:t xml:space="preserve"> obtained </w:t>
      </w:r>
      <w:r w:rsidR="00003737">
        <w:rPr>
          <w:rFonts w:ascii="Times New Roman" w:hAnsi="Times New Roman" w:cs="Times New Roman"/>
          <w:sz w:val="24"/>
          <w:szCs w:val="24"/>
        </w:rPr>
        <w:t xml:space="preserve">via the </w:t>
      </w:r>
      <w:r>
        <w:rPr>
          <w:rFonts w:ascii="Times New Roman" w:hAnsi="Times New Roman" w:cs="Times New Roman"/>
          <w:sz w:val="24"/>
          <w:szCs w:val="24"/>
        </w:rPr>
        <w:t>analysis with TE model.</w:t>
      </w:r>
      <w:r w:rsidR="00A971B6">
        <w:rPr>
          <w:rFonts w:ascii="Times New Roman" w:hAnsi="Times New Roman" w:cs="Times New Roman"/>
          <w:sz w:val="24"/>
          <w:szCs w:val="24"/>
        </w:rPr>
        <w:t xml:space="preserve"> (See Table S1 for details)</w:t>
      </w:r>
    </w:p>
    <w:p w14:paraId="41F4C33C" w14:textId="77777777" w:rsidR="004E7999" w:rsidRPr="00A971B6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F2A0FF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174C6D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DBB9C1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71F7E2" w14:textId="7B4C754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3C14D0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3F599E" w14:textId="77777777" w:rsidR="004E7999" w:rsidRPr="007C79C2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5DC4F0" w14:textId="11CF800D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703A0E" w14:textId="203DD855" w:rsidR="00503E04" w:rsidRDefault="00503E04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CCAA31" w14:textId="77777777" w:rsidR="00A7205E" w:rsidRDefault="00503E04" w:rsidP="00A7205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7ADBE31" wp14:editId="53DD2E38">
            <wp:extent cx="4974609" cy="1179734"/>
            <wp:effectExtent l="0" t="0" r="0" b="190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351" cy="119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8EA0D" w14:textId="6742EEB6" w:rsidR="004E7999" w:rsidRPr="00503E04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4D3D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74D3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74D3D">
        <w:rPr>
          <w:rFonts w:ascii="Times New Roman" w:hAnsi="Times New Roman" w:cs="Times New Roman"/>
          <w:b/>
          <w:sz w:val="24"/>
          <w:szCs w:val="24"/>
        </w:rPr>
        <w:t xml:space="preserve"> SANS intensities of </w:t>
      </w:r>
      <w:r w:rsidRPr="001E1159">
        <w:rPr>
          <w:rFonts w:ascii="Times New Roman" w:eastAsia="바탕" w:hAnsi="Times New Roman" w:cs="Times New Roman"/>
          <w:b/>
          <w:sz w:val="24"/>
          <w:szCs w:val="24"/>
        </w:rPr>
        <w:t>Meta-</w:t>
      </w:r>
      <w:r w:rsidRPr="001E1159">
        <w:rPr>
          <w:rFonts w:ascii="Symbol" w:eastAsia="바탕" w:hAnsi="Symbol" w:cs="Times New Roman"/>
          <w:b/>
          <w:sz w:val="24"/>
          <w:szCs w:val="24"/>
        </w:rPr>
        <w:t></w:t>
      </w:r>
      <w:r w:rsidRPr="001E1159">
        <w:rPr>
          <w:rFonts w:ascii="Times New Roman" w:eastAsia="바탕" w:hAnsi="Times New Roman" w:cs="Times New Roman"/>
          <w:b/>
          <w:sz w:val="24"/>
          <w:szCs w:val="24"/>
        </w:rPr>
        <w:t>S-Os</w:t>
      </w:r>
      <w:r w:rsidRPr="001E1159">
        <w:rPr>
          <w:rFonts w:ascii="Times New Roman" w:hAnsi="Times New Roman" w:cs="Times New Roman"/>
          <w:b/>
          <w:sz w:val="24"/>
          <w:szCs w:val="24"/>
        </w:rPr>
        <w:t xml:space="preserve"> at four different</w:t>
      </w:r>
      <w:r w:rsidRPr="00B74D3D">
        <w:rPr>
          <w:rFonts w:ascii="Times New Roman" w:hAnsi="Times New Roman" w:cs="Times New Roman"/>
          <w:b/>
          <w:sz w:val="24"/>
          <w:szCs w:val="24"/>
        </w:rPr>
        <w:t xml:space="preserve"> temperatures of (a) 37</w:t>
      </w:r>
      <w:r w:rsidRPr="00B74D3D">
        <w:rPr>
          <w:rFonts w:ascii="Times New Roman" w:hAnsi="Times New Roman" w:cs="Times New Roman"/>
          <w:b/>
          <w:sz w:val="24"/>
          <w:szCs w:val="24"/>
          <w:vertAlign w:val="superscript"/>
        </w:rPr>
        <w:t>o</w:t>
      </w:r>
      <w:r w:rsidRPr="00B74D3D">
        <w:rPr>
          <w:rFonts w:ascii="Times New Roman" w:hAnsi="Times New Roman" w:cs="Times New Roman"/>
          <w:b/>
          <w:sz w:val="24"/>
          <w:szCs w:val="24"/>
        </w:rPr>
        <w:t>C, (b) 39</w:t>
      </w:r>
      <w:r w:rsidRPr="00B74D3D">
        <w:rPr>
          <w:rFonts w:ascii="Times New Roman" w:hAnsi="Times New Roman" w:cs="Times New Roman"/>
          <w:b/>
          <w:sz w:val="24"/>
          <w:szCs w:val="24"/>
          <w:vertAlign w:val="superscript"/>
        </w:rPr>
        <w:t>o</w:t>
      </w:r>
      <w:r w:rsidRPr="00B74D3D">
        <w:rPr>
          <w:rFonts w:ascii="Times New Roman" w:hAnsi="Times New Roman" w:cs="Times New Roman"/>
          <w:b/>
          <w:sz w:val="24"/>
          <w:szCs w:val="24"/>
        </w:rPr>
        <w:t>C, (c) 41</w:t>
      </w:r>
      <w:r w:rsidRPr="00B74D3D">
        <w:rPr>
          <w:rFonts w:ascii="Times New Roman" w:hAnsi="Times New Roman" w:cs="Times New Roman"/>
          <w:b/>
          <w:sz w:val="24"/>
          <w:szCs w:val="24"/>
          <w:vertAlign w:val="superscript"/>
        </w:rPr>
        <w:t>o</w:t>
      </w:r>
      <w:r w:rsidRPr="00B74D3D">
        <w:rPr>
          <w:rFonts w:ascii="Times New Roman" w:hAnsi="Times New Roman" w:cs="Times New Roman"/>
          <w:b/>
          <w:sz w:val="24"/>
          <w:szCs w:val="24"/>
        </w:rPr>
        <w:t>C, and (d) 43</w:t>
      </w:r>
      <w:r w:rsidRPr="00B74D3D">
        <w:rPr>
          <w:rFonts w:ascii="Times New Roman" w:hAnsi="Times New Roman" w:cs="Times New Roman"/>
          <w:b/>
          <w:sz w:val="24"/>
          <w:szCs w:val="24"/>
          <w:vertAlign w:val="superscript"/>
        </w:rPr>
        <w:t>o</w:t>
      </w:r>
      <w:r w:rsidRPr="00B74D3D">
        <w:rPr>
          <w:rFonts w:ascii="Times New Roman" w:hAnsi="Times New Roman" w:cs="Times New Roman"/>
          <w:b/>
          <w:sz w:val="24"/>
          <w:szCs w:val="24"/>
        </w:rPr>
        <w:t>C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lack solid lines are the theoretical fits to pGC model.</w:t>
      </w:r>
    </w:p>
    <w:p w14:paraId="2A17DDC6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A3C1E1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51C37B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C53182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090A4F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DD80D9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A4B9F4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7EBD88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39AF7F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0E719A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291250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B05A15" w14:textId="152F06BC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220C20" w14:textId="3C68FED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3D4C02" w14:textId="215F4409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79C76A" w14:textId="6D10D86B" w:rsidR="00503E04" w:rsidRDefault="00503E04" w:rsidP="00A7205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A4B6739" wp14:editId="3A1E811C">
            <wp:extent cx="4150581" cy="2150246"/>
            <wp:effectExtent l="0" t="0" r="2540" b="254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3504" cy="2167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9B53A" w14:textId="269D3151" w:rsidR="004E7999" w:rsidRPr="008F27C7" w:rsidRDefault="004E7999" w:rsidP="004E799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F27C7">
        <w:rPr>
          <w:rFonts w:ascii="Times New Roman" w:hAnsi="Times New Roman" w:cs="Times New Roman" w:hint="eastAsia"/>
          <w:b/>
          <w:sz w:val="24"/>
          <w:szCs w:val="24"/>
        </w:rPr>
        <w:t>Figure S4.</w:t>
      </w:r>
      <w:r w:rsidRPr="008F27C7">
        <w:rPr>
          <w:rFonts w:ascii="Times New Roman" w:hAnsi="Times New Roman" w:cs="Times New Roman"/>
          <w:b/>
          <w:sz w:val="24"/>
          <w:szCs w:val="24"/>
        </w:rPr>
        <w:t xml:space="preserve"> Structural changes monitored by SANS analysis with TE model. </w:t>
      </w:r>
      <w:r w:rsidR="00D40BB0">
        <w:rPr>
          <w:rFonts w:ascii="Times New Roman" w:hAnsi="Times New Roman" w:cs="Times New Roman"/>
          <w:sz w:val="24"/>
          <w:szCs w:val="24"/>
        </w:rPr>
        <w:t>SANS spectrum of Meta-</w:t>
      </w:r>
      <w:r w:rsidRPr="00D40BB0">
        <w:rPr>
          <w:rFonts w:ascii="Symbol" w:hAnsi="Symbol" w:cs="Times New Roman"/>
          <w:sz w:val="24"/>
          <w:szCs w:val="24"/>
        </w:rPr>
        <w:t></w:t>
      </w:r>
      <w:r w:rsidRPr="008F27C7">
        <w:rPr>
          <w:rFonts w:ascii="Times New Roman" w:hAnsi="Times New Roman" w:cs="Times New Roman"/>
          <w:sz w:val="24"/>
          <w:szCs w:val="24"/>
        </w:rPr>
        <w:t>S</w:t>
      </w:r>
      <w:r w:rsidR="00D40BB0">
        <w:rPr>
          <w:rFonts w:ascii="Times New Roman" w:hAnsi="Times New Roman" w:cs="Times New Roman"/>
          <w:sz w:val="24"/>
          <w:szCs w:val="24"/>
        </w:rPr>
        <w:t>-O</w:t>
      </w:r>
      <w:r w:rsidR="00103CC7">
        <w:rPr>
          <w:rFonts w:ascii="Times New Roman" w:hAnsi="Times New Roman" w:cs="Times New Roman"/>
          <w:sz w:val="24"/>
          <w:szCs w:val="24"/>
        </w:rPr>
        <w:t>s</w:t>
      </w:r>
      <w:r w:rsidRPr="008F27C7">
        <w:rPr>
          <w:rFonts w:ascii="Times New Roman" w:hAnsi="Times New Roman" w:cs="Times New Roman"/>
          <w:sz w:val="24"/>
          <w:szCs w:val="24"/>
        </w:rPr>
        <w:t xml:space="preserve"> measured at (a) 37</w:t>
      </w:r>
      <w:r w:rsidRPr="008F27C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F27C7">
        <w:rPr>
          <w:rFonts w:ascii="Times New Roman" w:hAnsi="Times New Roman" w:cs="Times New Roman"/>
          <w:sz w:val="24"/>
          <w:szCs w:val="24"/>
        </w:rPr>
        <w:t>C, (b) 39</w:t>
      </w:r>
      <w:r w:rsidRPr="008F27C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F27C7">
        <w:rPr>
          <w:rFonts w:ascii="Times New Roman" w:hAnsi="Times New Roman" w:cs="Times New Roman"/>
          <w:sz w:val="24"/>
          <w:szCs w:val="24"/>
        </w:rPr>
        <w:t>C, (c) 41</w:t>
      </w:r>
      <w:r w:rsidRPr="008F27C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F27C7">
        <w:rPr>
          <w:rFonts w:ascii="Times New Roman" w:hAnsi="Times New Roman" w:cs="Times New Roman"/>
          <w:sz w:val="24"/>
          <w:szCs w:val="24"/>
        </w:rPr>
        <w:t>C, or (d) 43</w:t>
      </w:r>
      <w:r w:rsidRPr="008F27C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F27C7">
        <w:rPr>
          <w:rFonts w:ascii="Times New Roman" w:hAnsi="Times New Roman" w:cs="Times New Roman"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(e) Diagrams of </w:t>
      </w:r>
      <w:r w:rsidR="00003737">
        <w:rPr>
          <w:rFonts w:ascii="Times New Roman" w:hAnsi="Times New Roman" w:cs="Times New Roman"/>
          <w:sz w:val="24"/>
          <w:szCs w:val="24"/>
        </w:rPr>
        <w:t xml:space="preserve">temperature-dependent </w:t>
      </w:r>
      <w:r>
        <w:rPr>
          <w:rFonts w:ascii="Times New Roman" w:hAnsi="Times New Roman" w:cs="Times New Roman"/>
          <w:sz w:val="24"/>
          <w:szCs w:val="24"/>
        </w:rPr>
        <w:t xml:space="preserve">changes in the </w:t>
      </w:r>
      <w:r w:rsidR="00D40BB0">
        <w:rPr>
          <w:rFonts w:ascii="Times New Roman" w:hAnsi="Times New Roman" w:cs="Times New Roman"/>
          <w:sz w:val="24"/>
          <w:szCs w:val="24"/>
        </w:rPr>
        <w:t>Meta-</w:t>
      </w:r>
      <w:r w:rsidR="00103CC7" w:rsidRPr="00103CC7">
        <w:rPr>
          <w:rFonts w:ascii="Symbol" w:hAnsi="Symbol" w:cs="Times New Roman"/>
          <w:sz w:val="24"/>
          <w:szCs w:val="24"/>
        </w:rPr>
        <w:t></w:t>
      </w:r>
      <w:r w:rsidR="00103CC7">
        <w:rPr>
          <w:rFonts w:ascii="Times New Roman" w:hAnsi="Times New Roman" w:cs="Times New Roman"/>
          <w:sz w:val="24"/>
          <w:szCs w:val="24"/>
        </w:rPr>
        <w:t>S-O</w:t>
      </w:r>
      <w:r>
        <w:rPr>
          <w:rFonts w:ascii="Times New Roman" w:hAnsi="Times New Roman" w:cs="Times New Roman"/>
          <w:sz w:val="24"/>
          <w:szCs w:val="24"/>
        </w:rPr>
        <w:t xml:space="preserve"> structure. (f) Plot for dec</w:t>
      </w:r>
      <w:r w:rsidR="00003737">
        <w:rPr>
          <w:rFonts w:ascii="Times New Roman" w:hAnsi="Times New Roman" w:cs="Times New Roman"/>
          <w:sz w:val="24"/>
          <w:szCs w:val="24"/>
        </w:rPr>
        <w:t xml:space="preserve">line </w:t>
      </w:r>
      <w:r>
        <w:rPr>
          <w:rFonts w:ascii="Times New Roman" w:hAnsi="Times New Roman" w:cs="Times New Roman"/>
          <w:sz w:val="24"/>
          <w:szCs w:val="24"/>
        </w:rPr>
        <w:t>percentages of R</w:t>
      </w:r>
      <w:r w:rsidRPr="00714FB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41099">
        <w:rPr>
          <w:rFonts w:ascii="Times New Roman" w:hAnsi="Times New Roman" w:cs="Times New Roman"/>
          <w:sz w:val="24"/>
          <w:szCs w:val="24"/>
        </w:rPr>
        <w:t>(See Table S3</w:t>
      </w:r>
      <w:r w:rsidR="00A971B6">
        <w:rPr>
          <w:rFonts w:ascii="Times New Roman" w:hAnsi="Times New Roman" w:cs="Times New Roman"/>
          <w:sz w:val="24"/>
          <w:szCs w:val="24"/>
        </w:rPr>
        <w:t xml:space="preserve"> for details)</w:t>
      </w:r>
      <w:r w:rsidR="0000373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6971BD" w14:textId="6CA28C56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EEBE66" w14:textId="0C0B0BFA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D71CC9" w14:textId="3D780FE1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0601CE" w14:textId="7B801838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2E1B1E" w14:textId="0FD35AFE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5676F3" w14:textId="221E165B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4C5EDF" w14:textId="47E08B98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58265B" w14:textId="77777777" w:rsidR="004E7999" w:rsidRPr="007C79C2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7CBB5C" w14:textId="5957D395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5CDA97" w14:textId="77777777" w:rsidR="001F7071" w:rsidRDefault="001F7071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22A3A6" w14:textId="77777777" w:rsidR="001F7071" w:rsidRDefault="001F7071" w:rsidP="004E79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FBB47D" w14:textId="549BE164" w:rsidR="004E7999" w:rsidRDefault="004E7999" w:rsidP="004E7999">
      <w:pPr>
        <w:spacing w:line="240" w:lineRule="auto"/>
        <w:rPr>
          <w:rFonts w:ascii="Arial" w:hAnsi="Arial" w:cs="Arial"/>
          <w:b/>
          <w:szCs w:val="20"/>
        </w:rPr>
      </w:pPr>
      <w:r w:rsidRPr="0060324F">
        <w:rPr>
          <w:rFonts w:ascii="Arial" w:hAnsi="Arial" w:cs="Arial"/>
          <w:b/>
          <w:szCs w:val="20"/>
        </w:rPr>
        <w:lastRenderedPageBreak/>
        <w:t>Table S1. Results of two model fitting ana</w:t>
      </w:r>
      <w:r w:rsidR="00D40BB0">
        <w:rPr>
          <w:rFonts w:ascii="Arial" w:hAnsi="Arial" w:cs="Arial"/>
          <w:b/>
          <w:szCs w:val="20"/>
        </w:rPr>
        <w:t>lyses for SANS data of Meta-</w:t>
      </w:r>
      <w:r w:rsidR="00D40BB0" w:rsidRPr="00D40BB0">
        <w:rPr>
          <w:rFonts w:ascii="Symbol" w:hAnsi="Symbol" w:cs="Arial"/>
          <w:b/>
          <w:szCs w:val="20"/>
        </w:rPr>
        <w:t></w:t>
      </w:r>
      <w:r w:rsidR="00D40BB0">
        <w:rPr>
          <w:rFonts w:ascii="Arial" w:hAnsi="Arial" w:cs="Arial"/>
          <w:b/>
          <w:szCs w:val="20"/>
        </w:rPr>
        <w:t>S-O</w:t>
      </w:r>
    </w:p>
    <w:p w14:paraId="2951F87F" w14:textId="400F1102" w:rsidR="009F330A" w:rsidRDefault="009F330A" w:rsidP="004E7999">
      <w:pPr>
        <w:spacing w:line="24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noProof/>
          <w:szCs w:val="20"/>
        </w:rPr>
        <w:drawing>
          <wp:inline distT="0" distB="0" distL="0" distR="0" wp14:anchorId="6ADAE7A9" wp14:editId="7C360948">
            <wp:extent cx="5716905" cy="185293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185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2749D" w14:textId="7BB28192" w:rsidR="009F330A" w:rsidRDefault="009F330A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6501C776" w14:textId="1D0C4B53" w:rsidR="00A9197C" w:rsidRDefault="00A9197C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5FF5F7D9" w14:textId="212F0E9B" w:rsidR="00F74C6D" w:rsidRDefault="00F74C6D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6B8D5FE0" w14:textId="59A9DD2D" w:rsidR="00F74C6D" w:rsidRDefault="00F74C6D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5DCFD8AE" w14:textId="6496EC6D" w:rsidR="00623662" w:rsidRDefault="00623662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152CACEA" w14:textId="24CBB072" w:rsidR="006E66E4" w:rsidRDefault="006E66E4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527B6C63" w14:textId="2D7417C8" w:rsidR="00A62FA5" w:rsidRDefault="00A62FA5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57480250" w14:textId="441F4082" w:rsidR="004E7999" w:rsidRPr="00437D99" w:rsidRDefault="004E7999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008DAE47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638CE5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210263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656310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962125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827B75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C70A61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E5DAAA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02AB23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968BBA" w14:textId="0A21B6C1" w:rsidR="00EA793C" w:rsidRDefault="00EA793C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5EBA53" w14:textId="4A6CAF34" w:rsidR="00437D99" w:rsidRDefault="004E7999" w:rsidP="004E7999">
      <w:pPr>
        <w:spacing w:line="240" w:lineRule="auto"/>
        <w:rPr>
          <w:rFonts w:ascii="Arial" w:hAnsi="Arial" w:cs="Arial"/>
          <w:b/>
          <w:szCs w:val="20"/>
        </w:rPr>
      </w:pPr>
      <w:r w:rsidRPr="0077769F">
        <w:rPr>
          <w:rFonts w:ascii="Arial" w:hAnsi="Arial" w:cs="Arial"/>
          <w:b/>
          <w:szCs w:val="20"/>
        </w:rPr>
        <w:lastRenderedPageBreak/>
        <w:t>Table S2. Parameters of pGC model fitting to SANS</w:t>
      </w:r>
      <w:r w:rsidR="00D40BB0">
        <w:rPr>
          <w:rFonts w:ascii="Arial" w:hAnsi="Arial" w:cs="Arial"/>
          <w:b/>
          <w:szCs w:val="20"/>
        </w:rPr>
        <w:t xml:space="preserve"> data of Meta-</w:t>
      </w:r>
      <w:r w:rsidR="00D40BB0" w:rsidRPr="00D40BB0">
        <w:rPr>
          <w:rFonts w:ascii="Symbol" w:hAnsi="Symbol" w:cs="Arial"/>
          <w:b/>
          <w:szCs w:val="20"/>
        </w:rPr>
        <w:t></w:t>
      </w:r>
      <w:r w:rsidR="00D40BB0">
        <w:rPr>
          <w:rFonts w:ascii="Arial" w:hAnsi="Arial" w:cs="Arial"/>
          <w:b/>
          <w:szCs w:val="20"/>
        </w:rPr>
        <w:t>S-O</w:t>
      </w:r>
      <w:r w:rsidRPr="0077769F">
        <w:rPr>
          <w:rFonts w:ascii="Arial" w:hAnsi="Arial" w:cs="Arial"/>
          <w:b/>
          <w:szCs w:val="20"/>
        </w:rPr>
        <w:t xml:space="preserve"> depending on temperature</w:t>
      </w:r>
    </w:p>
    <w:p w14:paraId="468A345C" w14:textId="1CA3C09F" w:rsidR="009F330A" w:rsidRDefault="009F330A" w:rsidP="004E7999">
      <w:pPr>
        <w:spacing w:line="24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noProof/>
          <w:szCs w:val="20"/>
        </w:rPr>
        <w:drawing>
          <wp:inline distT="0" distB="0" distL="0" distR="0" wp14:anchorId="51215121" wp14:editId="69380F34">
            <wp:extent cx="5731510" cy="1858645"/>
            <wp:effectExtent l="0" t="0" r="2540" b="825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 s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5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0E84C" w14:textId="26AC3421" w:rsidR="00A9197C" w:rsidRDefault="00A9197C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395BEEC5" w14:textId="051A37B0" w:rsidR="003B27CA" w:rsidRDefault="003B27CA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38BA1CDF" w14:textId="52DAB27E" w:rsidR="00F74C6D" w:rsidRDefault="00F74C6D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55267402" w14:textId="1494518A" w:rsidR="00F74C6D" w:rsidRDefault="00F74C6D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43434A02" w14:textId="1908D67B" w:rsidR="00A971B6" w:rsidRPr="00437D99" w:rsidRDefault="00EA793C" w:rsidP="004E7999">
      <w:pPr>
        <w:spacing w:line="240" w:lineRule="auto"/>
        <w:rPr>
          <w:rFonts w:ascii="Arial" w:hAnsi="Arial" w:cs="Arial"/>
          <w:b/>
          <w:color w:val="FF0000"/>
          <w:szCs w:val="20"/>
        </w:rPr>
      </w:pPr>
      <w:r>
        <w:rPr>
          <w:rFonts w:ascii="Arial" w:hAnsi="Arial" w:cs="Arial"/>
          <w:b/>
          <w:szCs w:val="20"/>
        </w:rPr>
        <w:t xml:space="preserve"> </w:t>
      </w:r>
    </w:p>
    <w:p w14:paraId="728FA44D" w14:textId="3A49FC62" w:rsidR="004E7999" w:rsidRDefault="004E7999" w:rsidP="004E79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9F0441" w14:textId="77777777" w:rsidR="004E7999" w:rsidRDefault="004E7999" w:rsidP="004E79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72E2D7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14FE36" w14:textId="3A4CBE6E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6946F7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D45A68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9D181C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B292DC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B8CD99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B451F4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B8E2A4" w14:textId="77777777" w:rsidR="004E7999" w:rsidRDefault="004E7999" w:rsidP="004E79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ED3738" w14:textId="5E3C0242" w:rsidR="004E7999" w:rsidRDefault="004E7999" w:rsidP="004E79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2F871A" w14:textId="77777777" w:rsidR="009F330A" w:rsidRDefault="009F330A" w:rsidP="004E79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6C1119" w14:textId="481599F5" w:rsidR="004E7999" w:rsidRDefault="004E7999" w:rsidP="004E7999">
      <w:pPr>
        <w:spacing w:line="240" w:lineRule="auto"/>
        <w:rPr>
          <w:rFonts w:ascii="Arial" w:hAnsi="Arial" w:cs="Arial"/>
          <w:b/>
          <w:szCs w:val="20"/>
        </w:rPr>
      </w:pPr>
      <w:r w:rsidRPr="0077769F">
        <w:rPr>
          <w:rFonts w:ascii="Arial" w:hAnsi="Arial" w:cs="Arial"/>
          <w:b/>
          <w:szCs w:val="20"/>
        </w:rPr>
        <w:lastRenderedPageBreak/>
        <w:t>Table S3. Parameters of TE mode</w:t>
      </w:r>
      <w:r w:rsidR="00D40BB0">
        <w:rPr>
          <w:rFonts w:ascii="Arial" w:hAnsi="Arial" w:cs="Arial"/>
          <w:b/>
          <w:szCs w:val="20"/>
        </w:rPr>
        <w:t>l fitting to SANS data of Meta-</w:t>
      </w:r>
      <w:r w:rsidR="00D40BB0" w:rsidRPr="00D40BB0">
        <w:rPr>
          <w:rFonts w:ascii="Symbol" w:hAnsi="Symbol" w:cs="Arial"/>
          <w:b/>
          <w:szCs w:val="20"/>
        </w:rPr>
        <w:t></w:t>
      </w:r>
      <w:r w:rsidR="00D40BB0">
        <w:rPr>
          <w:rFonts w:ascii="Arial" w:hAnsi="Arial" w:cs="Arial"/>
          <w:b/>
          <w:szCs w:val="20"/>
        </w:rPr>
        <w:t>S-O</w:t>
      </w:r>
      <w:r w:rsidRPr="0077769F">
        <w:rPr>
          <w:rFonts w:ascii="Arial" w:hAnsi="Arial" w:cs="Arial"/>
          <w:b/>
          <w:szCs w:val="20"/>
        </w:rPr>
        <w:t xml:space="preserve"> depending on temperature</w:t>
      </w:r>
    </w:p>
    <w:p w14:paraId="7FC02F48" w14:textId="00E63F65" w:rsidR="009F330A" w:rsidRDefault="009F330A" w:rsidP="004E7999">
      <w:pPr>
        <w:spacing w:line="24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noProof/>
          <w:szCs w:val="20"/>
        </w:rPr>
        <w:drawing>
          <wp:inline distT="0" distB="0" distL="0" distR="0" wp14:anchorId="1C1ABB0B" wp14:editId="5A71DE4F">
            <wp:extent cx="5731510" cy="2698115"/>
            <wp:effectExtent l="0" t="0" r="2540" b="6985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able s3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A4EAA" w14:textId="327A0D21" w:rsidR="009F330A" w:rsidRDefault="009F330A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4F222A95" w14:textId="0317EE17" w:rsidR="00A9197C" w:rsidRDefault="00A9197C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5B9E8652" w14:textId="098E18A2" w:rsidR="00437D99" w:rsidRDefault="00437D99" w:rsidP="004E7999">
      <w:pPr>
        <w:spacing w:line="240" w:lineRule="auto"/>
        <w:rPr>
          <w:rFonts w:ascii="Arial" w:hAnsi="Arial" w:cs="Arial"/>
          <w:b/>
          <w:szCs w:val="20"/>
        </w:rPr>
      </w:pPr>
    </w:p>
    <w:p w14:paraId="62D8B6EF" w14:textId="1DC092EF" w:rsidR="004E7999" w:rsidRPr="00A4648F" w:rsidRDefault="004E7999" w:rsidP="004E79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B19D0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5B19D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B19D0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48F66D5B" w14:textId="60AC0D3F" w:rsidR="005E756F" w:rsidRPr="00A4648F" w:rsidRDefault="005E756F" w:rsidP="003D268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E756F" w:rsidRPr="00A4648F" w:rsidSect="001C3D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850601" w14:textId="77777777" w:rsidR="00155B0F" w:rsidRDefault="00155B0F" w:rsidP="007C79C2">
      <w:pPr>
        <w:spacing w:after="0" w:line="240" w:lineRule="auto"/>
      </w:pPr>
      <w:r>
        <w:separator/>
      </w:r>
    </w:p>
  </w:endnote>
  <w:endnote w:type="continuationSeparator" w:id="0">
    <w:p w14:paraId="38D8F327" w14:textId="77777777" w:rsidR="00155B0F" w:rsidRDefault="00155B0F" w:rsidP="007C7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374758" w14:textId="77777777" w:rsidR="00155B0F" w:rsidRDefault="00155B0F" w:rsidP="007C79C2">
      <w:pPr>
        <w:spacing w:after="0" w:line="240" w:lineRule="auto"/>
      </w:pPr>
      <w:r>
        <w:separator/>
      </w:r>
    </w:p>
  </w:footnote>
  <w:footnote w:type="continuationSeparator" w:id="0">
    <w:p w14:paraId="2AB512CC" w14:textId="77777777" w:rsidR="00155B0F" w:rsidRDefault="00155B0F" w:rsidP="007C79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48CD"/>
    <w:rsid w:val="00003737"/>
    <w:rsid w:val="000052EB"/>
    <w:rsid w:val="00060B54"/>
    <w:rsid w:val="00075942"/>
    <w:rsid w:val="00094705"/>
    <w:rsid w:val="0009679C"/>
    <w:rsid w:val="000B7E61"/>
    <w:rsid w:val="000D6298"/>
    <w:rsid w:val="000E014A"/>
    <w:rsid w:val="00103CC7"/>
    <w:rsid w:val="0012633D"/>
    <w:rsid w:val="00155B0F"/>
    <w:rsid w:val="001754C8"/>
    <w:rsid w:val="00186368"/>
    <w:rsid w:val="00194722"/>
    <w:rsid w:val="00194A93"/>
    <w:rsid w:val="001C3D61"/>
    <w:rsid w:val="001E1B03"/>
    <w:rsid w:val="001F7071"/>
    <w:rsid w:val="002119B2"/>
    <w:rsid w:val="00230CCA"/>
    <w:rsid w:val="002322C3"/>
    <w:rsid w:val="00240E17"/>
    <w:rsid w:val="00257AA9"/>
    <w:rsid w:val="00284755"/>
    <w:rsid w:val="002F128B"/>
    <w:rsid w:val="00307591"/>
    <w:rsid w:val="003A613C"/>
    <w:rsid w:val="003B27CA"/>
    <w:rsid w:val="003B4F75"/>
    <w:rsid w:val="003D1AA0"/>
    <w:rsid w:val="003D268C"/>
    <w:rsid w:val="00437D99"/>
    <w:rsid w:val="0048000B"/>
    <w:rsid w:val="00481294"/>
    <w:rsid w:val="004825DB"/>
    <w:rsid w:val="004E48CD"/>
    <w:rsid w:val="004E7999"/>
    <w:rsid w:val="00503E04"/>
    <w:rsid w:val="00516E09"/>
    <w:rsid w:val="00535E6D"/>
    <w:rsid w:val="00536593"/>
    <w:rsid w:val="00541099"/>
    <w:rsid w:val="00593CDC"/>
    <w:rsid w:val="005A1669"/>
    <w:rsid w:val="005B19D0"/>
    <w:rsid w:val="005B2442"/>
    <w:rsid w:val="005B4BAC"/>
    <w:rsid w:val="005E756F"/>
    <w:rsid w:val="0060324F"/>
    <w:rsid w:val="00613B3F"/>
    <w:rsid w:val="00623662"/>
    <w:rsid w:val="00637068"/>
    <w:rsid w:val="006441DE"/>
    <w:rsid w:val="00645407"/>
    <w:rsid w:val="00656A01"/>
    <w:rsid w:val="00674158"/>
    <w:rsid w:val="006D3307"/>
    <w:rsid w:val="006E66E4"/>
    <w:rsid w:val="00714FBF"/>
    <w:rsid w:val="007531AD"/>
    <w:rsid w:val="0077769F"/>
    <w:rsid w:val="00792D68"/>
    <w:rsid w:val="007B41DC"/>
    <w:rsid w:val="007B71FE"/>
    <w:rsid w:val="007C79C2"/>
    <w:rsid w:val="008101A4"/>
    <w:rsid w:val="00853D1A"/>
    <w:rsid w:val="00853FB6"/>
    <w:rsid w:val="00891E4D"/>
    <w:rsid w:val="008B4618"/>
    <w:rsid w:val="008B520D"/>
    <w:rsid w:val="008F27C7"/>
    <w:rsid w:val="009113DB"/>
    <w:rsid w:val="009B71A4"/>
    <w:rsid w:val="009D12C8"/>
    <w:rsid w:val="009E2824"/>
    <w:rsid w:val="009E7CC5"/>
    <w:rsid w:val="009F330A"/>
    <w:rsid w:val="00A23D9D"/>
    <w:rsid w:val="00A263FB"/>
    <w:rsid w:val="00A30492"/>
    <w:rsid w:val="00A36FC5"/>
    <w:rsid w:val="00A44D20"/>
    <w:rsid w:val="00A4648F"/>
    <w:rsid w:val="00A47AA9"/>
    <w:rsid w:val="00A60A9E"/>
    <w:rsid w:val="00A62FA5"/>
    <w:rsid w:val="00A7205E"/>
    <w:rsid w:val="00A8235F"/>
    <w:rsid w:val="00A87828"/>
    <w:rsid w:val="00A9197C"/>
    <w:rsid w:val="00A971B6"/>
    <w:rsid w:val="00AB1B5B"/>
    <w:rsid w:val="00B74D3D"/>
    <w:rsid w:val="00B7663C"/>
    <w:rsid w:val="00BA7C07"/>
    <w:rsid w:val="00BB755D"/>
    <w:rsid w:val="00BD3E4D"/>
    <w:rsid w:val="00C27D2B"/>
    <w:rsid w:val="00C52885"/>
    <w:rsid w:val="00C63248"/>
    <w:rsid w:val="00CD3C7A"/>
    <w:rsid w:val="00CD48A5"/>
    <w:rsid w:val="00CE078A"/>
    <w:rsid w:val="00CF175B"/>
    <w:rsid w:val="00D05879"/>
    <w:rsid w:val="00D40BB0"/>
    <w:rsid w:val="00D42D45"/>
    <w:rsid w:val="00D47D33"/>
    <w:rsid w:val="00D72C32"/>
    <w:rsid w:val="00D74DEC"/>
    <w:rsid w:val="00D80AE8"/>
    <w:rsid w:val="00DA283A"/>
    <w:rsid w:val="00DC1572"/>
    <w:rsid w:val="00E27514"/>
    <w:rsid w:val="00E417C9"/>
    <w:rsid w:val="00E51CED"/>
    <w:rsid w:val="00E54B32"/>
    <w:rsid w:val="00E67334"/>
    <w:rsid w:val="00E800F0"/>
    <w:rsid w:val="00EA1988"/>
    <w:rsid w:val="00EA793C"/>
    <w:rsid w:val="00EC7BE1"/>
    <w:rsid w:val="00EF39D1"/>
    <w:rsid w:val="00F42847"/>
    <w:rsid w:val="00F63739"/>
    <w:rsid w:val="00F74C6D"/>
    <w:rsid w:val="00F8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AB2CC9"/>
  <w15:docId w15:val="{51C8D3C2-2F44-44A0-8AB3-203A72871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3D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79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79C2"/>
  </w:style>
  <w:style w:type="paragraph" w:styleId="a4">
    <w:name w:val="footer"/>
    <w:basedOn w:val="a"/>
    <w:link w:val="Char0"/>
    <w:uiPriority w:val="99"/>
    <w:unhideWhenUsed/>
    <w:rsid w:val="007C79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79C2"/>
  </w:style>
  <w:style w:type="paragraph" w:customStyle="1" w:styleId="EndNoteBibliographyTitle">
    <w:name w:val="EndNote Bibliography Title"/>
    <w:basedOn w:val="a"/>
    <w:link w:val="EndNoteBibliographyTitleChar"/>
    <w:rsid w:val="005B19D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B19D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B19D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B19D0"/>
    <w:rPr>
      <w:rFonts w:ascii="맑은 고딕" w:eastAsia="맑은 고딕" w:hAnsi="맑은 고딕"/>
      <w:noProof/>
    </w:rPr>
  </w:style>
  <w:style w:type="paragraph" w:styleId="a5">
    <w:name w:val="Balloon Text"/>
    <w:basedOn w:val="a"/>
    <w:link w:val="Char1"/>
    <w:uiPriority w:val="99"/>
    <w:semiHidden/>
    <w:unhideWhenUsed/>
    <w:rsid w:val="004825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825DB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Emphasis"/>
    <w:basedOn w:val="a0"/>
    <w:uiPriority w:val="20"/>
    <w:qFormat/>
    <w:rsid w:val="004825DB"/>
    <w:rPr>
      <w:i/>
      <w:iCs/>
    </w:rPr>
  </w:style>
  <w:style w:type="character" w:customStyle="1" w:styleId="apple-converted-space">
    <w:name w:val="apple-converted-space"/>
    <w:basedOn w:val="a0"/>
    <w:rsid w:val="004825DB"/>
  </w:style>
  <w:style w:type="character" w:customStyle="1" w:styleId="smallcaps">
    <w:name w:val="smallcaps"/>
    <w:basedOn w:val="a0"/>
    <w:rsid w:val="004825DB"/>
  </w:style>
  <w:style w:type="table" w:styleId="a7">
    <w:name w:val="Table Grid"/>
    <w:basedOn w:val="a1"/>
    <w:uiPriority w:val="39"/>
    <w:rsid w:val="00EF3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437D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58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101770A-3F98-419C-8DF3-AFCC46228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368</Words>
  <Characters>2103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k</dc:creator>
  <cp:lastModifiedBy>hp</cp:lastModifiedBy>
  <cp:revision>13</cp:revision>
  <cp:lastPrinted>2018-07-12T12:10:00Z</cp:lastPrinted>
  <dcterms:created xsi:type="dcterms:W3CDTF">2018-07-13T09:53:00Z</dcterms:created>
  <dcterms:modified xsi:type="dcterms:W3CDTF">2018-07-13T20:22:00Z</dcterms:modified>
</cp:coreProperties>
</file>